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C216B" w14:textId="1EE5123F" w:rsidR="00F47D87" w:rsidRDefault="00C65E0C" w:rsidP="00F47D87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2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F47D87">
        <w:rPr>
          <w:rFonts w:ascii="Times New Roman" w:eastAsia="Times New Roman" w:hAnsi="Times New Roman" w:cs="Times New Roman"/>
          <w:i/>
          <w:color w:val="000000"/>
        </w:rPr>
        <w:t>Table</w:t>
      </w:r>
      <w:r w:rsidR="00F02768">
        <w:rPr>
          <w:rFonts w:ascii="Times New Roman" w:eastAsia="Times New Roman" w:hAnsi="Times New Roman" w:cs="Times New Roman"/>
          <w:i/>
          <w:color w:val="000000"/>
        </w:rPr>
        <w:t>.</w:t>
      </w:r>
      <w:r w:rsidR="00F47D87">
        <w:rPr>
          <w:rFonts w:ascii="Times New Roman" w:eastAsia="Times New Roman" w:hAnsi="Times New Roman" w:cs="Times New Roman"/>
          <w:i/>
          <w:color w:val="000000"/>
        </w:rPr>
        <w:t xml:space="preserve"> Diet matrix for Anchovy Bay Ecopath model (Christensen, 2018).</w:t>
      </w:r>
    </w:p>
    <w:tbl>
      <w:tblPr>
        <w:tblW w:w="8393" w:type="dxa"/>
        <w:tblLayout w:type="fixed"/>
        <w:tblLook w:val="0600" w:firstRow="0" w:lastRow="0" w:firstColumn="0" w:lastColumn="0" w:noHBand="1" w:noVBand="1"/>
      </w:tblPr>
      <w:tblGrid>
        <w:gridCol w:w="1676"/>
        <w:gridCol w:w="1617"/>
        <w:gridCol w:w="516"/>
        <w:gridCol w:w="636"/>
        <w:gridCol w:w="636"/>
        <w:gridCol w:w="636"/>
        <w:gridCol w:w="336"/>
        <w:gridCol w:w="636"/>
        <w:gridCol w:w="336"/>
        <w:gridCol w:w="336"/>
        <w:gridCol w:w="516"/>
        <w:gridCol w:w="516"/>
      </w:tblGrid>
      <w:tr w:rsidR="00F47D87" w14:paraId="1C73165F" w14:textId="77777777" w:rsidTr="00C67D76"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AF1B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Number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6FBC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y  predator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4D68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6FAD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114D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9720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8E61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8FCEE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0755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352A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63FF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086D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47D87" w14:paraId="01BC7A44" w14:textId="77777777" w:rsidTr="00C67D76">
        <w:tc>
          <w:tcPr>
            <w:tcW w:w="1676" w:type="dxa"/>
            <w:tcBorders>
              <w:top w:val="single" w:sz="4" w:space="0" w:color="auto"/>
            </w:tcBorders>
          </w:tcPr>
          <w:p w14:paraId="062DE9A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2A691C1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le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1D6733D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B3D5DC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C4399D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871EBA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756A4CFE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A1898A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6CA3D86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64B22D6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283B82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23DA3A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0C8E8D52" w14:textId="77777777" w:rsidTr="00C67D76">
        <w:tc>
          <w:tcPr>
            <w:tcW w:w="1676" w:type="dxa"/>
          </w:tcPr>
          <w:p w14:paraId="36AB3D7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17" w:type="dxa"/>
          </w:tcPr>
          <w:p w14:paraId="626127D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ls</w:t>
            </w:r>
          </w:p>
        </w:tc>
        <w:tc>
          <w:tcPr>
            <w:tcW w:w="516" w:type="dxa"/>
          </w:tcPr>
          <w:p w14:paraId="4442436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</w:tcPr>
          <w:p w14:paraId="3D20167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130AA37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1A2E6DC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0235C80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644692F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0282292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567209A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6FE8F38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56D38B2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3A557CA1" w14:textId="77777777" w:rsidTr="00C67D76">
        <w:tc>
          <w:tcPr>
            <w:tcW w:w="1676" w:type="dxa"/>
          </w:tcPr>
          <w:p w14:paraId="53D04C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17" w:type="dxa"/>
          </w:tcPr>
          <w:p w14:paraId="79031AB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516" w:type="dxa"/>
          </w:tcPr>
          <w:p w14:paraId="0725BA7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636" w:type="dxa"/>
          </w:tcPr>
          <w:p w14:paraId="4D6E95E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36" w:type="dxa"/>
          </w:tcPr>
          <w:p w14:paraId="267AC89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4F6E2FB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36" w:type="dxa"/>
          </w:tcPr>
          <w:p w14:paraId="512A01D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53952D9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1D037C5C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29C6A23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444A458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7059A68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0757ABB2" w14:textId="77777777" w:rsidTr="00C67D76">
        <w:tc>
          <w:tcPr>
            <w:tcW w:w="1676" w:type="dxa"/>
          </w:tcPr>
          <w:p w14:paraId="7C9AF75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17" w:type="dxa"/>
          </w:tcPr>
          <w:p w14:paraId="600FB00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516" w:type="dxa"/>
          </w:tcPr>
          <w:p w14:paraId="54E1CED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636" w:type="dxa"/>
          </w:tcPr>
          <w:p w14:paraId="75C9126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36" w:type="dxa"/>
          </w:tcPr>
          <w:p w14:paraId="3DD4D74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36" w:type="dxa"/>
          </w:tcPr>
          <w:p w14:paraId="2952DBF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36" w:type="dxa"/>
          </w:tcPr>
          <w:p w14:paraId="6ACD562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626F756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68F6E84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63399DB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34638E7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6A5CDB5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6675123F" w14:textId="77777777" w:rsidTr="00C67D76">
        <w:tc>
          <w:tcPr>
            <w:tcW w:w="1676" w:type="dxa"/>
          </w:tcPr>
          <w:p w14:paraId="49626E4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17" w:type="dxa"/>
          </w:tcPr>
          <w:p w14:paraId="602D96D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juv</w:t>
            </w:r>
          </w:p>
        </w:tc>
        <w:tc>
          <w:tcPr>
            <w:tcW w:w="516" w:type="dxa"/>
          </w:tcPr>
          <w:p w14:paraId="5000E2B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</w:tcPr>
          <w:p w14:paraId="4D0759AE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2E084D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0F814B6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6E35D00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2179BBA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562121A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5013F22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283DCC1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65CC375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7AA55AE8" w14:textId="77777777" w:rsidTr="00C67D76">
        <w:tc>
          <w:tcPr>
            <w:tcW w:w="1676" w:type="dxa"/>
          </w:tcPr>
          <w:p w14:paraId="3449F9D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17" w:type="dxa"/>
          </w:tcPr>
          <w:p w14:paraId="1501953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</w:t>
            </w:r>
          </w:p>
        </w:tc>
        <w:tc>
          <w:tcPr>
            <w:tcW w:w="516" w:type="dxa"/>
          </w:tcPr>
          <w:p w14:paraId="78C6A4C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</w:tcPr>
          <w:p w14:paraId="77ACC79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3A72404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4C18BBD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6BEAC4A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28861DB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3C2DFAF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4B01FCF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2652A01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4AD5799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6EDDD933" w14:textId="77777777" w:rsidTr="00C67D76">
        <w:tc>
          <w:tcPr>
            <w:tcW w:w="1676" w:type="dxa"/>
          </w:tcPr>
          <w:p w14:paraId="349D6F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17" w:type="dxa"/>
          </w:tcPr>
          <w:p w14:paraId="16BAB18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</w:p>
        </w:tc>
        <w:tc>
          <w:tcPr>
            <w:tcW w:w="516" w:type="dxa"/>
          </w:tcPr>
          <w:p w14:paraId="13392D1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36" w:type="dxa"/>
          </w:tcPr>
          <w:p w14:paraId="138267F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0CDAA46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36" w:type="dxa"/>
          </w:tcPr>
          <w:p w14:paraId="3AE1D6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36" w:type="dxa"/>
          </w:tcPr>
          <w:p w14:paraId="04DE0B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555B4A3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36" w:type="dxa"/>
          </w:tcPr>
          <w:p w14:paraId="2A3A0A6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0FAEBC2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3D752C1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532934D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57F6A762" w14:textId="77777777" w:rsidTr="00C67D76">
        <w:tc>
          <w:tcPr>
            <w:tcW w:w="1676" w:type="dxa"/>
          </w:tcPr>
          <w:p w14:paraId="4FE26E5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17" w:type="dxa"/>
          </w:tcPr>
          <w:p w14:paraId="3CAFE05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  <w:tc>
          <w:tcPr>
            <w:tcW w:w="516" w:type="dxa"/>
          </w:tcPr>
          <w:p w14:paraId="423E303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</w:tcPr>
          <w:p w14:paraId="66CB7F5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36" w:type="dxa"/>
          </w:tcPr>
          <w:p w14:paraId="27E05D7C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36" w:type="dxa"/>
          </w:tcPr>
          <w:p w14:paraId="656F18B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36" w:type="dxa"/>
          </w:tcPr>
          <w:p w14:paraId="721406E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055AF29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0D1956C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20222A6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59C116F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16" w:type="dxa"/>
          </w:tcPr>
          <w:p w14:paraId="5F9AFD5C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1EF94BFF" w14:textId="77777777" w:rsidTr="00C67D76">
        <w:tc>
          <w:tcPr>
            <w:tcW w:w="1676" w:type="dxa"/>
          </w:tcPr>
          <w:p w14:paraId="2C80493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17" w:type="dxa"/>
          </w:tcPr>
          <w:p w14:paraId="5084E0E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thos</w:t>
            </w:r>
          </w:p>
        </w:tc>
        <w:tc>
          <w:tcPr>
            <w:tcW w:w="516" w:type="dxa"/>
          </w:tcPr>
          <w:p w14:paraId="14B4BA5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636" w:type="dxa"/>
          </w:tcPr>
          <w:p w14:paraId="745C51F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36" w:type="dxa"/>
          </w:tcPr>
          <w:p w14:paraId="14C19F2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36" w:type="dxa"/>
          </w:tcPr>
          <w:p w14:paraId="6303E2B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36" w:type="dxa"/>
          </w:tcPr>
          <w:p w14:paraId="271CE21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1A19756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5DB8BD7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134A478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6" w:type="dxa"/>
          </w:tcPr>
          <w:p w14:paraId="23A75EE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16" w:type="dxa"/>
          </w:tcPr>
          <w:p w14:paraId="66EFF79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5B49371C" w14:textId="77777777" w:rsidTr="00C67D76">
        <w:tc>
          <w:tcPr>
            <w:tcW w:w="1676" w:type="dxa"/>
          </w:tcPr>
          <w:p w14:paraId="5CE532B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17" w:type="dxa"/>
          </w:tcPr>
          <w:p w14:paraId="5FD6FEA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oplankton</w:t>
            </w:r>
          </w:p>
        </w:tc>
        <w:tc>
          <w:tcPr>
            <w:tcW w:w="516" w:type="dxa"/>
          </w:tcPr>
          <w:p w14:paraId="55F42FA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</w:tcPr>
          <w:p w14:paraId="13D4CB2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6581399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298BC4E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720CAFD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dxa"/>
          </w:tcPr>
          <w:p w14:paraId="6BC2F5F1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36" w:type="dxa"/>
          </w:tcPr>
          <w:p w14:paraId="3161FDC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6" w:type="dxa"/>
          </w:tcPr>
          <w:p w14:paraId="1751DCC4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3A8F0F6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16" w:type="dxa"/>
          </w:tcPr>
          <w:p w14:paraId="1D4E2E0C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F47D87" w14:paraId="2A0E8DD2" w14:textId="77777777" w:rsidTr="00C67D76">
        <w:tc>
          <w:tcPr>
            <w:tcW w:w="1676" w:type="dxa"/>
          </w:tcPr>
          <w:p w14:paraId="22D4023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17" w:type="dxa"/>
          </w:tcPr>
          <w:p w14:paraId="3A65D80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plankton</w:t>
            </w:r>
          </w:p>
        </w:tc>
        <w:tc>
          <w:tcPr>
            <w:tcW w:w="516" w:type="dxa"/>
          </w:tcPr>
          <w:p w14:paraId="701DCC3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</w:tcPr>
          <w:p w14:paraId="4230A9A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5FEA658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</w:tcPr>
          <w:p w14:paraId="3E45ECC5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1B991DA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</w:tcPr>
          <w:p w14:paraId="5C13729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</w:tcPr>
          <w:p w14:paraId="711F423F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</w:tcPr>
          <w:p w14:paraId="573D6AB7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6A33C3D2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16" w:type="dxa"/>
          </w:tcPr>
          <w:p w14:paraId="5EEC4B3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F47D87" w14:paraId="03C5D9A6" w14:textId="77777777" w:rsidTr="00C67D76">
        <w:tc>
          <w:tcPr>
            <w:tcW w:w="1676" w:type="dxa"/>
            <w:tcBorders>
              <w:bottom w:val="single" w:sz="4" w:space="0" w:color="000000"/>
            </w:tcBorders>
          </w:tcPr>
          <w:p w14:paraId="0B63690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 w14:paraId="7FC15D8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14:paraId="382CF28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2F612F23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3E5A227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22E9E7E9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 w14:paraId="0272889A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7EEF1CD6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 w14:paraId="363233FB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 w14:paraId="3F0106DD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14:paraId="25712E98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14:paraId="02153CB0" w14:textId="77777777" w:rsidR="00F47D87" w:rsidRDefault="00F47D8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583B612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D87"/>
    <w:rsid w:val="00304FF7"/>
    <w:rsid w:val="004E5EB2"/>
    <w:rsid w:val="005F546B"/>
    <w:rsid w:val="00C65E0C"/>
    <w:rsid w:val="00E30256"/>
    <w:rsid w:val="00F02768"/>
    <w:rsid w:val="00F4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6558"/>
  <w15:chartTrackingRefBased/>
  <w15:docId w15:val="{418CDE02-473F-4530-B117-7091B3DB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3:00Z</dcterms:created>
  <dcterms:modified xsi:type="dcterms:W3CDTF">2020-11-02T10:57:00Z</dcterms:modified>
</cp:coreProperties>
</file>